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F7A7" w14:textId="5773059E" w:rsidR="00801562" w:rsidRDefault="00801562">
      <w:r w:rsidRPr="00D0217B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01D7853" wp14:editId="2F16259A">
            <wp:simplePos x="0" y="0"/>
            <wp:positionH relativeFrom="margin">
              <wp:posOffset>235937</wp:posOffset>
            </wp:positionH>
            <wp:positionV relativeFrom="paragraph">
              <wp:posOffset>0</wp:posOffset>
            </wp:positionV>
            <wp:extent cx="5531556" cy="4148667"/>
            <wp:effectExtent l="0" t="0" r="0" b="4445"/>
            <wp:wrapNone/>
            <wp:docPr id="3" name="Picture 2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B78AE01-9C09-463D-A916-0C1F9CC651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EB78AE01-9C09-463D-A916-0C1F9CC651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323" cy="41582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</w:p>
    <w:p w14:paraId="72AB601A" w14:textId="3392C041" w:rsidR="00801562" w:rsidRDefault="00801562"/>
    <w:p w14:paraId="1FE64C5D" w14:textId="610C61F3" w:rsidR="00801562" w:rsidRDefault="00801562"/>
    <w:p w14:paraId="3316A323" w14:textId="067D32DC" w:rsidR="00801562" w:rsidRDefault="00801562"/>
    <w:p w14:paraId="0C14DDCB" w14:textId="178D6D3F" w:rsidR="00801562" w:rsidRDefault="00801562"/>
    <w:p w14:paraId="27A4BBB7" w14:textId="75C22D4D" w:rsidR="00801562" w:rsidRDefault="00801562"/>
    <w:p w14:paraId="3550CA4D" w14:textId="776DB207" w:rsidR="00801562" w:rsidRDefault="00801562"/>
    <w:p w14:paraId="4653B060" w14:textId="13A23A34" w:rsidR="00801562" w:rsidRDefault="00801562"/>
    <w:p w14:paraId="519FA2DF" w14:textId="743837E0" w:rsidR="00801562" w:rsidRDefault="00801562"/>
    <w:p w14:paraId="2BC477AD" w14:textId="2B2FDF85" w:rsidR="00801562" w:rsidRDefault="00801562"/>
    <w:p w14:paraId="669EC994" w14:textId="74A831EB" w:rsidR="00801562" w:rsidRDefault="00801562"/>
    <w:p w14:paraId="738FE793" w14:textId="72B3DF1F" w:rsidR="00801562" w:rsidRDefault="00801562"/>
    <w:p w14:paraId="798397AD" w14:textId="485ECBF2" w:rsidR="00801562" w:rsidRDefault="00801562"/>
    <w:p w14:paraId="77C2E5BE" w14:textId="0AF49A45" w:rsidR="00801562" w:rsidRDefault="00801562"/>
    <w:p w14:paraId="64CF0070" w14:textId="7450AB71" w:rsidR="00801562" w:rsidRDefault="00801562"/>
    <w:p w14:paraId="110AF898" w14:textId="77777777" w:rsidR="00801562" w:rsidRDefault="00801562" w:rsidP="00801562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476B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.S2</w:t>
      </w:r>
      <w:r w:rsidRPr="00D021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 Combined genome-wide SNP analysis and functional annotation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expression validation</w:t>
      </w:r>
      <w:r w:rsidRPr="00D021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dentified metastasis-relevant genes</w:t>
      </w:r>
    </w:p>
    <w:p w14:paraId="55CDF753" w14:textId="59960CEF" w:rsidR="00801562" w:rsidRDefault="00801562"/>
    <w:p w14:paraId="6C7B083C" w14:textId="46F7D6B7" w:rsidR="00801562" w:rsidRDefault="00801562"/>
    <w:p w14:paraId="2CF4FA21" w14:textId="4D2CA10C" w:rsidR="00801562" w:rsidRDefault="00801562"/>
    <w:p w14:paraId="46E76976" w14:textId="77777777" w:rsidR="00801562" w:rsidRDefault="00801562"/>
    <w:sectPr w:rsidR="00801562" w:rsidSect="00801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62"/>
    <w:rsid w:val="00801562"/>
    <w:rsid w:val="00843DE0"/>
    <w:rsid w:val="008D4347"/>
    <w:rsid w:val="00AC1655"/>
    <w:rsid w:val="00C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A3A6"/>
  <w15:chartTrackingRefBased/>
  <w15:docId w15:val="{75DAE6BC-A35A-4023-A281-8F2761CB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85616-7F7E-4AAB-81EF-0E3FC3FF7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42:00Z</dcterms:created>
  <dcterms:modified xsi:type="dcterms:W3CDTF">2023-03-01T09:42:00Z</dcterms:modified>
</cp:coreProperties>
</file>